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EB76F" w14:textId="42CFC0A5" w:rsidR="00966371" w:rsidRPr="00966371" w:rsidRDefault="00966371" w:rsidP="00A63B48">
      <w:pPr>
        <w:widowControl w:val="0"/>
        <w:spacing w:after="0" w:line="240" w:lineRule="auto"/>
        <w:ind w:left="-709"/>
        <w:jc w:val="both"/>
        <w:rPr>
          <w:rFonts w:ascii="Cambria" w:eastAsia="MS Mincho" w:hAnsi="Cambria" w:cs="Times New Roman"/>
          <w:bCs/>
          <w:sz w:val="24"/>
          <w:szCs w:val="24"/>
          <w:lang w:eastAsia="en-CA"/>
        </w:rPr>
      </w:pPr>
      <w:r w:rsidRPr="00966371">
        <w:rPr>
          <w:rFonts w:ascii="Cambria" w:eastAsia="MS Mincho" w:hAnsi="Cambria" w:cs="Times New Roman"/>
          <w:bCs/>
          <w:sz w:val="24"/>
          <w:szCs w:val="24"/>
          <w:lang w:eastAsia="en-CA"/>
        </w:rPr>
        <w:t xml:space="preserve">Multimedia Appendix 2. </w:t>
      </w:r>
      <w:r w:rsidR="009D0941">
        <w:rPr>
          <w:rFonts w:ascii="Cambria" w:eastAsia="MS Mincho" w:hAnsi="Cambria" w:cs="Times New Roman"/>
          <w:bCs/>
          <w:sz w:val="24"/>
          <w:szCs w:val="24"/>
          <w:lang w:eastAsia="en-CA"/>
        </w:rPr>
        <w:t>Sociodemographic and clinical c</w:t>
      </w:r>
      <w:r w:rsidRPr="00966371">
        <w:rPr>
          <w:rFonts w:ascii="Cambria" w:eastAsia="MS Mincho" w:hAnsi="Cambria" w:cs="Times New Roman"/>
          <w:bCs/>
          <w:sz w:val="24"/>
          <w:szCs w:val="24"/>
          <w:lang w:eastAsia="en-CA"/>
        </w:rPr>
        <w:t xml:space="preserve">haracteristics of all </w:t>
      </w:r>
      <w:r w:rsidR="009D0941">
        <w:rPr>
          <w:rFonts w:ascii="Cambria" w:eastAsia="MS Mincho" w:hAnsi="Cambria" w:cs="Times New Roman"/>
          <w:bCs/>
          <w:sz w:val="24"/>
          <w:szCs w:val="24"/>
          <w:lang w:eastAsia="en-CA"/>
        </w:rPr>
        <w:t xml:space="preserve">study </w:t>
      </w:r>
      <w:r w:rsidRPr="00966371">
        <w:rPr>
          <w:rFonts w:ascii="Cambria" w:eastAsia="MS Mincho" w:hAnsi="Cambria" w:cs="Times New Roman"/>
          <w:bCs/>
          <w:sz w:val="24"/>
          <w:szCs w:val="24"/>
          <w:lang w:eastAsia="en-CA"/>
        </w:rPr>
        <w:t>participants by concordant or discordant vaccination status</w:t>
      </w:r>
      <w:r w:rsidR="009D0941">
        <w:rPr>
          <w:rFonts w:ascii="Cambria" w:eastAsia="MS Mincho" w:hAnsi="Cambria" w:cs="Times New Roman"/>
          <w:bCs/>
          <w:sz w:val="24"/>
          <w:szCs w:val="24"/>
          <w:lang w:eastAsia="en-CA"/>
        </w:rPr>
        <w:t>.</w:t>
      </w:r>
    </w:p>
    <w:tbl>
      <w:tblPr>
        <w:tblW w:w="10065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"/>
        <w:gridCol w:w="3403"/>
        <w:gridCol w:w="2126"/>
        <w:gridCol w:w="2127"/>
        <w:gridCol w:w="2126"/>
      </w:tblGrid>
      <w:tr w:rsidR="00975F8F" w:rsidRPr="00966371" w14:paraId="3B6E10D7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FF9C9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E7367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Eligible participants who consented for phone follow-up with final vaccination status available</w:t>
            </w:r>
          </w:p>
          <w:p w14:paraId="504E1906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(N=1361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2D684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Participants with concordant vaccination status</w:t>
            </w:r>
          </w:p>
          <w:p w14:paraId="568C6FE7" w14:textId="371E4E63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(</w:t>
            </w:r>
            <w:r w:rsidR="009D094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n</w:t>
            </w: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=1308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DC49C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Participants with discordant vaccination status</w:t>
            </w:r>
          </w:p>
          <w:p w14:paraId="795C90C0" w14:textId="20B1FAA4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(</w:t>
            </w:r>
            <w:r w:rsidR="009D094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n</w:t>
            </w: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=53)</w:t>
            </w:r>
          </w:p>
          <w:p w14:paraId="6F2A0E28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</w:tr>
      <w:tr w:rsidR="00F34753" w:rsidRPr="00966371" w14:paraId="6CA900BA" w14:textId="77777777" w:rsidTr="00017802">
        <w:trPr>
          <w:trHeight w:val="107"/>
        </w:trPr>
        <w:tc>
          <w:tcPr>
            <w:tcW w:w="36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D1ABE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7B4E8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3DF81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22CAF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</w:p>
        </w:tc>
      </w:tr>
      <w:tr w:rsidR="00975F8F" w:rsidRPr="00966371" w14:paraId="5F228E49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C8C6" w14:textId="0233CB0E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Age</w:t>
            </w:r>
            <w:r w:rsidR="009D094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 xml:space="preserve"> (years)</w:t>
            </w: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, mean (S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FE0B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5.1 (17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A29F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5.3 (17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7133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1.1 (20.5)</w:t>
            </w:r>
          </w:p>
        </w:tc>
      </w:tr>
      <w:tr w:rsidR="00975F8F" w:rsidRPr="00966371" w14:paraId="6E283487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81C7" w14:textId="102B437B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Age</w:t>
            </w:r>
            <w:r w:rsidR="009D094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 xml:space="preserve"> group (years)</w:t>
            </w: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816B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9C57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B7D5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975F8F" w:rsidRPr="00966371" w14:paraId="2E2063ED" w14:textId="77777777" w:rsidTr="00017802">
        <w:trPr>
          <w:trHeight w:val="25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BAB735" w14:textId="77777777" w:rsidR="009D0941" w:rsidRPr="00966371" w:rsidRDefault="009D0941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0A31" w14:textId="6625B5C2" w:rsidR="009D0941" w:rsidRPr="00966371" w:rsidRDefault="009D0941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24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CA0C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5 (3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1CCD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0 (3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DAA2" w14:textId="77777777" w:rsidR="009D0941" w:rsidRPr="00966371" w:rsidRDefault="009D0941" w:rsidP="009D0941">
            <w:pPr>
              <w:widowControl w:val="0"/>
              <w:spacing w:after="0" w:line="240" w:lineRule="auto"/>
              <w:ind w:left="-98" w:firstLine="98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 (9.4)</w:t>
            </w:r>
          </w:p>
        </w:tc>
      </w:tr>
      <w:tr w:rsidR="00975F8F" w:rsidRPr="00966371" w14:paraId="05D172B9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9080B" w14:textId="77777777" w:rsidR="009D0941" w:rsidRPr="00966371" w:rsidRDefault="009D0941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444E" w14:textId="49133D07" w:rsidR="009D0941" w:rsidRPr="00966371" w:rsidRDefault="009D0941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5-34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2992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30 (16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9995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16 (16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D747" w14:textId="77777777" w:rsidR="009D0941" w:rsidRPr="00966371" w:rsidRDefault="009D0941" w:rsidP="009D0941">
            <w:pPr>
              <w:widowControl w:val="0"/>
              <w:spacing w:after="0" w:line="240" w:lineRule="auto"/>
              <w:ind w:left="-98" w:firstLine="98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4 (26.4)</w:t>
            </w:r>
          </w:p>
        </w:tc>
      </w:tr>
      <w:tr w:rsidR="00975F8F" w:rsidRPr="00966371" w14:paraId="7278FC52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6718A" w14:textId="77777777" w:rsidR="009D0941" w:rsidRPr="00966371" w:rsidRDefault="009D0941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D1F6" w14:textId="155640F3" w:rsidR="009D0941" w:rsidRPr="00966371" w:rsidRDefault="009D0941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5-64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B165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85 (50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402B" w14:textId="77777777" w:rsidR="009D0941" w:rsidRPr="00966371" w:rsidRDefault="009D0941" w:rsidP="009D0941">
            <w:pPr>
              <w:widowControl w:val="0"/>
              <w:spacing w:after="0" w:line="240" w:lineRule="auto"/>
              <w:ind w:right="25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68 (51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683F" w14:textId="77777777" w:rsidR="009D0941" w:rsidRPr="00966371" w:rsidRDefault="009D0941" w:rsidP="009D0941">
            <w:pPr>
              <w:widowControl w:val="0"/>
              <w:spacing w:after="0" w:line="240" w:lineRule="auto"/>
              <w:ind w:left="-98" w:firstLine="98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7 (32.1)</w:t>
            </w:r>
          </w:p>
        </w:tc>
      </w:tr>
      <w:tr w:rsidR="00975F8F" w:rsidRPr="00966371" w14:paraId="297B0E74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1A51D8" w14:textId="77777777" w:rsidR="009D0941" w:rsidRPr="00966371" w:rsidRDefault="009D0941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C1EA" w14:textId="773E7BA5" w:rsidR="009D0941" w:rsidRPr="00966371" w:rsidRDefault="009D0941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5-79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E5AD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72 (20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1C79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59 (19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4D1D" w14:textId="77777777" w:rsidR="009D0941" w:rsidRPr="00966371" w:rsidRDefault="009D0941" w:rsidP="009D0941">
            <w:pPr>
              <w:widowControl w:val="0"/>
              <w:spacing w:after="0" w:line="240" w:lineRule="auto"/>
              <w:ind w:left="-98" w:firstLine="98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3 (24.5)</w:t>
            </w:r>
          </w:p>
        </w:tc>
      </w:tr>
      <w:tr w:rsidR="00975F8F" w:rsidRPr="00966371" w14:paraId="579324E2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41C7EE" w14:textId="77777777" w:rsidR="009D0941" w:rsidRPr="00966371" w:rsidRDefault="009D0941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4577" w14:textId="13C28A56" w:rsidR="009D0941" w:rsidRPr="00966371" w:rsidRDefault="009D0941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0+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D174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9 (9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2649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5 (9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7B83" w14:textId="77777777" w:rsidR="009D0941" w:rsidRPr="00966371" w:rsidRDefault="009D0941" w:rsidP="009D0941">
            <w:pPr>
              <w:widowControl w:val="0"/>
              <w:spacing w:after="0" w:line="240" w:lineRule="auto"/>
              <w:ind w:left="-98" w:firstLine="98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5AF7ADC3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D934" w14:textId="77777777" w:rsidR="00966371" w:rsidRPr="00966371" w:rsidRDefault="00966371" w:rsidP="00975F8F">
            <w:pPr>
              <w:widowControl w:val="0"/>
              <w:spacing w:after="0" w:line="240" w:lineRule="auto"/>
              <w:ind w:firstLine="50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Sex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7755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D0BF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F332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975F8F" w:rsidRPr="00966371" w14:paraId="544B354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0B1BB7" w14:textId="77777777" w:rsidR="009D0941" w:rsidRPr="00966371" w:rsidRDefault="009D0941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018E" w14:textId="4F98052B" w:rsidR="009D0941" w:rsidRPr="00966371" w:rsidRDefault="009D0941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29E1F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86 (50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D6B7" w14:textId="77777777" w:rsidR="009D0941" w:rsidRPr="00966371" w:rsidRDefault="009D0941" w:rsidP="00975F8F">
            <w:pPr>
              <w:widowControl w:val="0"/>
              <w:spacing w:after="0" w:line="240" w:lineRule="auto"/>
              <w:ind w:right="-109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59 (50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00F3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7 (50.9)</w:t>
            </w:r>
          </w:p>
        </w:tc>
      </w:tr>
      <w:tr w:rsidR="00975F8F" w:rsidRPr="00966371" w14:paraId="185C4D4E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DAE09E" w14:textId="77777777" w:rsidR="009D0941" w:rsidRPr="00966371" w:rsidRDefault="009D0941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DE2D" w14:textId="4332EDD5" w:rsidR="009D0941" w:rsidRPr="00966371" w:rsidRDefault="009D0941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4814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75 (49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F80A" w14:textId="77777777" w:rsidR="009D0941" w:rsidRPr="00966371" w:rsidRDefault="009D0941" w:rsidP="00975F8F">
            <w:pPr>
              <w:widowControl w:val="0"/>
              <w:spacing w:after="0" w:line="240" w:lineRule="auto"/>
              <w:ind w:right="-109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49 (49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6A20" w14:textId="77777777" w:rsidR="009D0941" w:rsidRPr="00966371" w:rsidRDefault="009D094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6 (49.1)</w:t>
            </w:r>
          </w:p>
        </w:tc>
      </w:tr>
      <w:tr w:rsidR="00975F8F" w:rsidRPr="00966371" w14:paraId="7343DDEC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7098" w14:textId="77777777" w:rsidR="00966371" w:rsidRPr="00966371" w:rsidRDefault="00966371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Self-reported gender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24718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2F52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A4131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A75483" w:rsidRPr="00966371" w14:paraId="31C52B52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DD4E82" w14:textId="77777777" w:rsidR="00975F8F" w:rsidRPr="00966371" w:rsidRDefault="00975F8F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A0F2" w14:textId="060BFC5E" w:rsidR="00975F8F" w:rsidRPr="00966371" w:rsidRDefault="00975F8F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M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2148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78 (49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597EE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52 (49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57F5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6 (49.1)</w:t>
            </w:r>
          </w:p>
        </w:tc>
      </w:tr>
      <w:tr w:rsidR="00A75483" w:rsidRPr="00966371" w14:paraId="43A92B69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29BE3" w14:textId="77777777" w:rsidR="00975F8F" w:rsidRPr="00966371" w:rsidRDefault="00975F8F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B00B" w14:textId="09199916" w:rsidR="00975F8F" w:rsidRPr="00966371" w:rsidRDefault="00975F8F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Wom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8C3B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73 (49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A58E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46 (49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DE34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7 (50.9)</w:t>
            </w:r>
          </w:p>
        </w:tc>
      </w:tr>
      <w:tr w:rsidR="00A75483" w:rsidRPr="00966371" w14:paraId="6318393B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AAA45" w14:textId="77777777" w:rsidR="00975F8F" w:rsidRPr="00966371" w:rsidRDefault="00975F8F" w:rsidP="00966371">
            <w:pPr>
              <w:widowControl w:val="0"/>
              <w:spacing w:after="0" w:line="240" w:lineRule="auto"/>
              <w:ind w:firstLine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2FAA" w14:textId="02F32477" w:rsidR="00975F8F" w:rsidRPr="00966371" w:rsidRDefault="00975F8F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Two-spir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6267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D47F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E620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A75483" w:rsidRPr="00966371" w14:paraId="59331DF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F2D33" w14:textId="77777777" w:rsidR="00975F8F" w:rsidRPr="00966371" w:rsidRDefault="00975F8F" w:rsidP="00966371">
            <w:pPr>
              <w:widowControl w:val="0"/>
              <w:spacing w:after="0" w:line="240" w:lineRule="auto"/>
              <w:ind w:left="746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83F2" w14:textId="2DF2E606" w:rsidR="00975F8F" w:rsidRPr="00966371" w:rsidRDefault="00975F8F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AA9E3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 (0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4548A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 (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FB44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975F8F" w:rsidRPr="00966371" w14:paraId="6484211E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8AC3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bookmarkStart w:id="0" w:name="_Hlk120172206"/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Site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5223F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A8B2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9E64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bookmarkEnd w:id="0"/>
      <w:tr w:rsidR="00A75483" w:rsidRPr="00966371" w14:paraId="3FFCE39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220D4" w14:textId="77777777" w:rsidR="00975F8F" w:rsidRPr="00966371" w:rsidRDefault="00975F8F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5DFB" w14:textId="5C7187C3" w:rsidR="00975F8F" w:rsidRPr="00966371" w:rsidRDefault="00975F8F" w:rsidP="00791DC8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Hôtel-Dieu de Lév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D371C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93 (21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E73F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84 (21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0699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 (17.0)</w:t>
            </w:r>
          </w:p>
        </w:tc>
      </w:tr>
      <w:tr w:rsidR="00A75483" w:rsidRPr="00966371" w14:paraId="4B1C4655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B6AFE6" w14:textId="77777777" w:rsidR="00975F8F" w:rsidRPr="00966371" w:rsidRDefault="00975F8F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E0AF" w14:textId="57622873" w:rsidR="00975F8F" w:rsidRPr="00966371" w:rsidRDefault="00975F8F" w:rsidP="00791DC8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Royal Victo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88B2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01 (36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D673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82 (36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E60C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9 (35.8)</w:t>
            </w:r>
          </w:p>
        </w:tc>
      </w:tr>
      <w:tr w:rsidR="00A75483" w:rsidRPr="00966371" w14:paraId="01C3D2F4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92E167" w14:textId="77777777" w:rsidR="00975F8F" w:rsidRPr="00966371" w:rsidRDefault="00975F8F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FAFB" w14:textId="5A86E883" w:rsidR="00975F8F" w:rsidRPr="00966371" w:rsidRDefault="00975F8F" w:rsidP="00791DC8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Montreal Gener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2954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32 (9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5538E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6 (9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58D5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 (11.3)</w:t>
            </w:r>
          </w:p>
        </w:tc>
      </w:tr>
      <w:tr w:rsidR="00A75483" w:rsidRPr="00966371" w14:paraId="5B86A042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FA883" w14:textId="77777777" w:rsidR="00975F8F" w:rsidRPr="00966371" w:rsidRDefault="00975F8F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7996" w14:textId="11DDF0E8" w:rsidR="00975F8F" w:rsidRPr="00966371" w:rsidRDefault="00975F8F" w:rsidP="00791DC8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Sacré-Coeur de Montré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4A01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35 (32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0965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16 (31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1313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9 (35.8)</w:t>
            </w:r>
          </w:p>
        </w:tc>
      </w:tr>
      <w:tr w:rsidR="00975F8F" w:rsidRPr="00966371" w14:paraId="02EC2322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F471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Vaccination status</w:t>
            </w:r>
          </w:p>
          <w:p w14:paraId="76B4858A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in vaccine registry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EDF5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75FF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6EA2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975F8F" w:rsidRPr="00966371" w14:paraId="00A551C6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9E574" w14:textId="77777777" w:rsidR="00975F8F" w:rsidRPr="00966371" w:rsidRDefault="00975F8F" w:rsidP="00966371">
            <w:pPr>
              <w:widowControl w:val="0"/>
              <w:spacing w:after="0" w:line="240" w:lineRule="auto"/>
              <w:ind w:firstLine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8081" w14:textId="3B53A3EF" w:rsidR="00975F8F" w:rsidRPr="00966371" w:rsidRDefault="00975F8F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Yes (at least one dos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B4B3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13 (67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0DB7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96 (68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2BC1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7 (32.1)</w:t>
            </w:r>
          </w:p>
        </w:tc>
      </w:tr>
      <w:tr w:rsidR="00975F8F" w:rsidRPr="00966371" w14:paraId="0047FC1F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1E148D" w14:textId="77777777" w:rsidR="00975F8F" w:rsidRPr="00966371" w:rsidRDefault="00975F8F" w:rsidP="00966371">
            <w:pPr>
              <w:widowControl w:val="0"/>
              <w:spacing w:after="0" w:line="240" w:lineRule="auto"/>
              <w:ind w:firstLine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D76B" w14:textId="12C4E45D" w:rsidR="00975F8F" w:rsidRPr="00966371" w:rsidRDefault="00975F8F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 (no doses give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1072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48 (32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ABEB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12 (3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53A8" w14:textId="77777777" w:rsidR="00975F8F" w:rsidRPr="00966371" w:rsidRDefault="00975F8F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6 (67.9)</w:t>
            </w:r>
          </w:p>
        </w:tc>
      </w:tr>
      <w:tr w:rsidR="00975F8F" w:rsidRPr="00966371" w14:paraId="1C6C5345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EB8E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Vaccination status</w:t>
            </w:r>
          </w:p>
          <w:p w14:paraId="661C8C90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Self-reported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960B4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C4EA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11A8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791DC8" w:rsidRPr="00966371" w14:paraId="0703B88E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A71746" w14:textId="77777777" w:rsidR="00791DC8" w:rsidRPr="00966371" w:rsidRDefault="00791DC8" w:rsidP="00966371">
            <w:pPr>
              <w:widowControl w:val="0"/>
              <w:spacing w:after="0" w:line="240" w:lineRule="auto"/>
              <w:ind w:firstLine="37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2D80" w14:textId="0D472019" w:rsidR="00791DC8" w:rsidRPr="00966371" w:rsidRDefault="00791DC8" w:rsidP="00966371">
            <w:pPr>
              <w:widowControl w:val="0"/>
              <w:spacing w:after="0" w:line="240" w:lineRule="auto"/>
              <w:ind w:firstLine="37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Yes (at least one dos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3A28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32 (68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4BBEC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96 (68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F75F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6 (67.9)</w:t>
            </w:r>
          </w:p>
        </w:tc>
      </w:tr>
      <w:tr w:rsidR="00791DC8" w:rsidRPr="00966371" w14:paraId="32965B4B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AC156" w14:textId="77777777" w:rsidR="00791DC8" w:rsidRPr="00966371" w:rsidRDefault="00791DC8" w:rsidP="00966371">
            <w:pPr>
              <w:widowControl w:val="0"/>
              <w:spacing w:after="0" w:line="240" w:lineRule="auto"/>
              <w:ind w:firstLine="37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C62D" w14:textId="3134E17A" w:rsidR="00791DC8" w:rsidRPr="00966371" w:rsidRDefault="00791DC8" w:rsidP="00966371">
            <w:pPr>
              <w:widowControl w:val="0"/>
              <w:spacing w:after="0" w:line="240" w:lineRule="auto"/>
              <w:ind w:firstLine="37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 (no doses give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74BB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9 (31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EF3D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12 (3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F80A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7 (32.1)</w:t>
            </w:r>
          </w:p>
        </w:tc>
      </w:tr>
      <w:tr w:rsidR="00975F8F" w:rsidRPr="00966371" w14:paraId="68953F57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26E9" w14:textId="6068E684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 xml:space="preserve">Vaccine </w:t>
            </w:r>
            <w:r w:rsidR="00791DC8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brand</w:t>
            </w:r>
          </w:p>
          <w:p w14:paraId="24968A3E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in vaccine registry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3EF2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9C43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81B8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791DC8" w:rsidRPr="00966371" w14:paraId="4E7F9EED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827F5" w14:textId="77777777" w:rsidR="00791DC8" w:rsidRPr="00966371" w:rsidRDefault="00791DC8" w:rsidP="00966371">
            <w:pPr>
              <w:widowControl w:val="0"/>
              <w:spacing w:after="0" w:line="240" w:lineRule="auto"/>
              <w:ind w:firstLine="179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E218" w14:textId="798BF663" w:rsidR="00791DC8" w:rsidRPr="00966371" w:rsidRDefault="00791DC8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fizer-BioNTec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855E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07 (51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280A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90 (52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C6A5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7 (32.1)</w:t>
            </w:r>
          </w:p>
        </w:tc>
      </w:tr>
      <w:tr w:rsidR="00791DC8" w:rsidRPr="00966371" w14:paraId="2E09A5C5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8D576" w14:textId="77777777" w:rsidR="00791DC8" w:rsidRPr="00966371" w:rsidRDefault="00791DC8" w:rsidP="00966371">
            <w:pPr>
              <w:widowControl w:val="0"/>
              <w:spacing w:after="0" w:line="240" w:lineRule="auto"/>
              <w:ind w:firstLine="179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D506" w14:textId="61A19C5F" w:rsidR="00791DC8" w:rsidRPr="00966371" w:rsidRDefault="00791DC8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Moder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025F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62 (11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E362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62 (12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BFD84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791DC8" w:rsidRPr="00966371" w14:paraId="358774A0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B11A9" w14:textId="77777777" w:rsidR="00791DC8" w:rsidRPr="00966371" w:rsidRDefault="00791DC8" w:rsidP="00966371">
            <w:pPr>
              <w:widowControl w:val="0"/>
              <w:spacing w:after="0" w:line="240" w:lineRule="auto"/>
              <w:ind w:firstLine="179"/>
              <w:rPr>
                <w:rFonts w:ascii="Cambria" w:eastAsia="MS Mincho" w:hAnsi="Cambria" w:cs="Times New Roman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30F0" w14:textId="541A4BE2" w:rsidR="00791DC8" w:rsidRPr="00966371" w:rsidRDefault="00791DC8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lang w:eastAsia="en-CA"/>
              </w:rPr>
              <w:t>AstraZeneca/C</w:t>
            </w:r>
            <w:r>
              <w:rPr>
                <w:rFonts w:ascii="Cambria" w:eastAsia="MS Mincho" w:hAnsi="Cambria" w:cs="Times New Roman"/>
                <w:lang w:eastAsia="en-CA"/>
              </w:rPr>
              <w:t>ovishiel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2DC6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 (3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BC74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 (3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17879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791DC8" w:rsidRPr="00966371" w14:paraId="16E4DFCA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13B745" w14:textId="77777777" w:rsidR="00791DC8" w:rsidRPr="00966371" w:rsidRDefault="00791DC8" w:rsidP="00966371">
            <w:pPr>
              <w:widowControl w:val="0"/>
              <w:spacing w:after="0" w:line="240" w:lineRule="auto"/>
              <w:ind w:firstLine="179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20095" w14:textId="2F113B11" w:rsidR="00791DC8" w:rsidRPr="00966371" w:rsidRDefault="00791DC8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Johnson &amp; Johns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2189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2A3C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12BF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791DC8" w:rsidRPr="00966371" w14:paraId="6438EB1A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EF6DD" w14:textId="77777777" w:rsidR="00791DC8" w:rsidRPr="00966371" w:rsidRDefault="00791DC8" w:rsidP="00966371">
            <w:pPr>
              <w:widowControl w:val="0"/>
              <w:spacing w:after="0" w:line="240" w:lineRule="auto"/>
              <w:ind w:firstLine="179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9F6E9" w14:textId="1A07C78C" w:rsidR="00791DC8" w:rsidRPr="00966371" w:rsidRDefault="00791DC8" w:rsidP="00791DC8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t vaccina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4121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48 (32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6BD2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12 (3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5984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6 (67.9)</w:t>
            </w:r>
          </w:p>
        </w:tc>
      </w:tr>
      <w:tr w:rsidR="00975F8F" w:rsidRPr="00966371" w14:paraId="2A4CB412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2F97" w14:textId="44ADC22C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 xml:space="preserve">Vaccine </w:t>
            </w:r>
            <w:r w:rsidR="00791DC8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brand</w:t>
            </w:r>
          </w:p>
          <w:p w14:paraId="7A4EAA50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Self-reported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C602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19D0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8074C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791DC8" w:rsidRPr="00966371" w14:paraId="6E28E4EA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1CF66" w14:textId="77777777" w:rsidR="00791DC8" w:rsidRPr="00966371" w:rsidRDefault="00791DC8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4D8A0" w14:textId="0CB72923" w:rsidR="00791DC8" w:rsidRPr="00966371" w:rsidRDefault="00791DC8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fizer-BioNTec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53E8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89 (50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AC6B2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66 (50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56539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3 (43.4)</w:t>
            </w:r>
          </w:p>
        </w:tc>
      </w:tr>
      <w:tr w:rsidR="00791DC8" w:rsidRPr="00966371" w14:paraId="2E6C698A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7135E0" w14:textId="77777777" w:rsidR="00791DC8" w:rsidRPr="00966371" w:rsidRDefault="00791DC8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E177" w14:textId="656E604C" w:rsidR="00791DC8" w:rsidRPr="00966371" w:rsidRDefault="00791DC8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Moder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60D4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58 (11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939D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48 (11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A568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 (18.9)</w:t>
            </w:r>
          </w:p>
        </w:tc>
      </w:tr>
      <w:tr w:rsidR="00791DC8" w:rsidRPr="00966371" w14:paraId="21414613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A6B86" w14:textId="77777777" w:rsidR="00791DC8" w:rsidRPr="00966371" w:rsidRDefault="00791DC8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960C" w14:textId="33BC0B46" w:rsidR="00791DC8" w:rsidRPr="00966371" w:rsidRDefault="00791DC8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lang w:eastAsia="en-CA"/>
              </w:rPr>
              <w:t>AstraZeneca/</w:t>
            </w:r>
            <w:r>
              <w:rPr>
                <w:rFonts w:ascii="Cambria" w:eastAsia="MS Mincho" w:hAnsi="Cambria" w:cs="Times New Roman"/>
                <w:lang w:eastAsia="en-CA"/>
              </w:rPr>
              <w:t>Covishiel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05B4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 (3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9ED7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0 (3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466C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791DC8" w:rsidRPr="00966371" w14:paraId="7B98670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8E0E0" w14:textId="77777777" w:rsidR="00791DC8" w:rsidRPr="00966371" w:rsidRDefault="00791DC8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9FA27" w14:textId="425BC8F3" w:rsidR="00791DC8" w:rsidRPr="00966371" w:rsidRDefault="00791DC8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Johnson &amp; Johns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A44D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FAA9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F352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791DC8" w:rsidRPr="00966371" w14:paraId="05A4BCB2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80AD5" w14:textId="77777777" w:rsidR="00791DC8" w:rsidRPr="00966371" w:rsidRDefault="00791DC8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57A5F" w14:textId="5F17DFF8" w:rsidR="00791DC8" w:rsidRPr="00966371" w:rsidRDefault="00791DC8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Unknown, but vaccina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47AE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7 (2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CEC1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7 (2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E955C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791DC8" w:rsidRPr="00966371" w14:paraId="6F38757B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EF3D7" w14:textId="77777777" w:rsidR="00791DC8" w:rsidRPr="00966371" w:rsidRDefault="00791DC8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BD13" w14:textId="13C449C6" w:rsidR="00791DC8" w:rsidRPr="00966371" w:rsidRDefault="00791DC8" w:rsidP="00791DC8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t vaccina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5586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33 (31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C46E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15 (31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8621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7 (32.1)</w:t>
            </w:r>
          </w:p>
        </w:tc>
      </w:tr>
      <w:tr w:rsidR="00975F8F" w:rsidRPr="00966371" w14:paraId="090945B3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D330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Number of vaccines dose in vaccine registry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BAAB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710FB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4560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791DC8" w:rsidRPr="00966371" w14:paraId="16AF5470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965B2" w14:textId="77777777" w:rsidR="00791DC8" w:rsidRDefault="00791DC8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A4FE" w14:textId="54DAAFDC" w:rsidR="00791DC8" w:rsidRPr="00966371" w:rsidRDefault="00791DC8" w:rsidP="006A2B9C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6A42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48 (32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327B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12 (3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5D9E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6 (67.9)</w:t>
            </w:r>
          </w:p>
        </w:tc>
      </w:tr>
      <w:tr w:rsidR="00791DC8" w:rsidRPr="00966371" w14:paraId="796AAC4F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945CAD" w14:textId="77777777" w:rsidR="00791DC8" w:rsidRDefault="00791DC8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FE97" w14:textId="6BDF4CDB" w:rsidR="00791DC8" w:rsidRPr="00966371" w:rsidRDefault="00791DC8" w:rsidP="006A2B9C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BFA5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66 (26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0025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59 (27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C782B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 (13.2)</w:t>
            </w:r>
          </w:p>
        </w:tc>
      </w:tr>
      <w:tr w:rsidR="00791DC8" w:rsidRPr="00966371" w14:paraId="0D687B6B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142DA" w14:textId="77777777" w:rsidR="00791DC8" w:rsidRDefault="00791DC8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156BA" w14:textId="06B44114" w:rsidR="00791DC8" w:rsidRPr="00966371" w:rsidRDefault="00791DC8" w:rsidP="006A2B9C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8E0C9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01 (36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2FE0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93 (37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6856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 (15.1)</w:t>
            </w:r>
          </w:p>
        </w:tc>
      </w:tr>
      <w:tr w:rsidR="00791DC8" w:rsidRPr="00966371" w14:paraId="5698DE84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DE49DC" w14:textId="77777777" w:rsidR="00791DC8" w:rsidRDefault="00791DC8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78FB" w14:textId="18DE93F1" w:rsidR="00791DC8" w:rsidRPr="00966371" w:rsidRDefault="00791DC8" w:rsidP="006A2B9C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52F78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6 (3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D2DA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4 (3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7E13D" w14:textId="77777777" w:rsidR="00791DC8" w:rsidRPr="00966371" w:rsidRDefault="00791DC8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600DCD06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FCCD" w14:textId="150C8F6F" w:rsidR="006A2B9C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 xml:space="preserve">Number of vaccines </w:t>
            </w:r>
            <w:r w:rsidR="006A2B9C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–</w:t>
            </w: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 xml:space="preserve"> </w:t>
            </w:r>
          </w:p>
          <w:p w14:paraId="419D4372" w14:textId="5DD8FF74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 xml:space="preserve">Self-reported, </w:t>
            </w:r>
            <w:r w:rsidRPr="00966371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eastAsia="en-CA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14FEB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3CC9B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0ECD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6A2B9C" w:rsidRPr="00966371" w14:paraId="22586E9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B70BD0" w14:textId="77777777" w:rsidR="006A2B9C" w:rsidRPr="00966371" w:rsidRDefault="006A2B9C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5771" w14:textId="763E9618" w:rsidR="006A2B9C" w:rsidRPr="00966371" w:rsidRDefault="006A2B9C" w:rsidP="006A2B9C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51FC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9 (31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F269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12 (3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B7305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7 (32.1)</w:t>
            </w:r>
          </w:p>
        </w:tc>
      </w:tr>
      <w:tr w:rsidR="006A2B9C" w:rsidRPr="00966371" w14:paraId="0B4644A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2F613C" w14:textId="77777777" w:rsidR="006A2B9C" w:rsidRPr="00966371" w:rsidRDefault="006A2B9C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86B9" w14:textId="5A19CAF7" w:rsidR="006A2B9C" w:rsidRPr="00966371" w:rsidRDefault="006A2B9C" w:rsidP="006A2B9C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4851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68 (27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0E7C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48 (26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9AB1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0 (37.7)</w:t>
            </w:r>
          </w:p>
        </w:tc>
      </w:tr>
      <w:tr w:rsidR="006A2B9C" w:rsidRPr="00966371" w14:paraId="0259652D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04ACA" w14:textId="77777777" w:rsidR="006A2B9C" w:rsidRPr="00966371" w:rsidRDefault="006A2B9C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9808" w14:textId="653E09DE" w:rsidR="006A2B9C" w:rsidRPr="00966371" w:rsidRDefault="006A2B9C" w:rsidP="006A2B9C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2AD3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11 (37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91CF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98 (38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6BAC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3 (24.5)</w:t>
            </w:r>
          </w:p>
        </w:tc>
      </w:tr>
      <w:tr w:rsidR="006A2B9C" w:rsidRPr="00966371" w14:paraId="6C298EEE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789C9" w14:textId="77777777" w:rsidR="006A2B9C" w:rsidRPr="00966371" w:rsidRDefault="006A2B9C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31F6" w14:textId="57F8BE30" w:rsidR="006A2B9C" w:rsidRPr="00966371" w:rsidRDefault="006A2B9C" w:rsidP="006A2B9C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7035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3 (3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55076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0 (3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82FA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4B94A555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1FB3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Household size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C469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B454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EDF99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6A2B9C" w:rsidRPr="00966371" w14:paraId="1E722C2D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0E084D" w14:textId="77777777" w:rsidR="006A2B9C" w:rsidRPr="00966371" w:rsidRDefault="006A2B9C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782ED" w14:textId="544DE9C5" w:rsidR="006A2B9C" w:rsidRPr="00966371" w:rsidRDefault="006A2B9C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-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677CA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98 (51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E7B58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68 (51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954C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0 (56.6)</w:t>
            </w:r>
          </w:p>
        </w:tc>
      </w:tr>
      <w:tr w:rsidR="006A2B9C" w:rsidRPr="00966371" w14:paraId="2BBA7B40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C4CD9" w14:textId="77777777" w:rsidR="006A2B9C" w:rsidRPr="00966371" w:rsidRDefault="006A2B9C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56A3B" w14:textId="516154BA" w:rsidR="006A2B9C" w:rsidRPr="00966371" w:rsidRDefault="006A2B9C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-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0F88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57 (33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B3CA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41 (33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2EFC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6 (30.2)</w:t>
            </w:r>
          </w:p>
        </w:tc>
      </w:tr>
      <w:tr w:rsidR="006A2B9C" w:rsidRPr="00966371" w14:paraId="7985BD40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77ECB" w14:textId="77777777" w:rsidR="006A2B9C" w:rsidRPr="00966371" w:rsidRDefault="006A2B9C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09E9" w14:textId="731CDC2C" w:rsidR="006A2B9C" w:rsidRPr="00966371" w:rsidRDefault="006A2B9C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-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0A50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77 (13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4A4B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72 (13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1807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 (9.4)</w:t>
            </w:r>
          </w:p>
        </w:tc>
      </w:tr>
      <w:tr w:rsidR="006A2B9C" w:rsidRPr="00966371" w14:paraId="15822293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7DE4E" w14:textId="77777777" w:rsidR="006A2B9C" w:rsidRPr="00966371" w:rsidRDefault="006A2B9C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3212" w14:textId="2D08007F" w:rsidR="006A2B9C" w:rsidRPr="00966371" w:rsidRDefault="006A2B9C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 or m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8CB7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5 (1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640D0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4 (1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160F9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6A2B9C" w:rsidRPr="00966371" w14:paraId="3363FB0D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E64786" w14:textId="77777777" w:rsidR="006A2B9C" w:rsidRPr="00966371" w:rsidRDefault="006A2B9C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2D61" w14:textId="73E82BD4" w:rsidR="006A2B9C" w:rsidRPr="00966371" w:rsidRDefault="006A2B9C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C31E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4 (1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50C9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3 (1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DE4C" w14:textId="77777777" w:rsidR="006A2B9C" w:rsidRPr="00966371" w:rsidRDefault="006A2B9C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3A1DFCBD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FBDD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Children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1478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0880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E639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BF2113" w:rsidRPr="00966371" w14:paraId="06AFDBE5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8F13F1" w14:textId="77777777" w:rsidR="00BF2113" w:rsidRPr="00966371" w:rsidRDefault="00BF211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A4F2" w14:textId="64E34305" w:rsidR="00BF2113" w:rsidRPr="00966371" w:rsidRDefault="00BF2113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99ED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42 (32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F3EA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6 (32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112D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6 (30.2)</w:t>
            </w:r>
          </w:p>
        </w:tc>
      </w:tr>
      <w:tr w:rsidR="00BF2113" w:rsidRPr="00966371" w14:paraId="0A90D30B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A05B5C" w14:textId="77777777" w:rsidR="00BF2113" w:rsidRPr="00966371" w:rsidRDefault="00BF211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8CED" w14:textId="74FD11CA" w:rsidR="00BF2113" w:rsidRPr="00966371" w:rsidRDefault="00BF2113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246E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08 (66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82F9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72 (66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83C4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6 (67.9)</w:t>
            </w:r>
          </w:p>
        </w:tc>
      </w:tr>
      <w:tr w:rsidR="00BF2113" w:rsidRPr="00966371" w14:paraId="6EEF8155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0FE869" w14:textId="77777777" w:rsidR="00BF2113" w:rsidRPr="00966371" w:rsidRDefault="00BF211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027E" w14:textId="41DD9E55" w:rsidR="00BF2113" w:rsidRPr="00966371" w:rsidRDefault="00BF2113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59023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1 (0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76C01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 (0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1B50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6B028FAF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9FB3" w14:textId="2A0E379A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Caregiver/Assistance</w:t>
            </w:r>
            <w:r w:rsidR="00017802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 xml:space="preserve">, </w:t>
            </w: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87FC0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CDFB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FD8F2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BF2113" w:rsidRPr="00966371" w14:paraId="296F6F8B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C5887" w14:textId="77777777" w:rsidR="00BF2113" w:rsidRPr="00966371" w:rsidRDefault="00BF211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2043" w14:textId="007B3E29" w:rsidR="00BF2113" w:rsidRPr="00966371" w:rsidRDefault="00BF2113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958F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31 (9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8C62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5 (9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41A1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 (11.3)</w:t>
            </w:r>
          </w:p>
        </w:tc>
      </w:tr>
      <w:tr w:rsidR="00BF2113" w:rsidRPr="00966371" w14:paraId="2FC7F674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3907F" w14:textId="77777777" w:rsidR="00BF2113" w:rsidRPr="00966371" w:rsidRDefault="00BF211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E7DC" w14:textId="5BACFE45" w:rsidR="00BF2113" w:rsidRPr="00966371" w:rsidRDefault="00BF2113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9BDE3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20 (89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7493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174 (89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ED58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6 (86.8)</w:t>
            </w:r>
          </w:p>
        </w:tc>
      </w:tr>
      <w:tr w:rsidR="00BF2113" w:rsidRPr="00966371" w14:paraId="5E6B7A0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FDE2A1" w14:textId="77777777" w:rsidR="00BF2113" w:rsidRPr="00966371" w:rsidRDefault="00BF211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7D6F" w14:textId="1BEB17D4" w:rsidR="00BF2113" w:rsidRPr="00966371" w:rsidRDefault="00BF2113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D522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 (0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299A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 (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F83F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793000D5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432C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Quarantine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C6A8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BC14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02B8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BF2113" w:rsidRPr="00966371" w14:paraId="4CFDC7EC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C9D79" w14:textId="77777777" w:rsidR="00BF2113" w:rsidRPr="00966371" w:rsidRDefault="00BF211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DE95" w14:textId="294332B2" w:rsidR="00BF2113" w:rsidRPr="00966371" w:rsidRDefault="00BF2113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CB47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01 (88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A31C5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155 (88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1747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6 (86.8)</w:t>
            </w:r>
          </w:p>
        </w:tc>
      </w:tr>
      <w:tr w:rsidR="00BF2113" w:rsidRPr="00966371" w14:paraId="5E7F12CA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EC4EEE" w14:textId="77777777" w:rsidR="00BF2113" w:rsidRPr="00966371" w:rsidRDefault="00BF211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8D5D" w14:textId="2331F763" w:rsidR="00BF2113" w:rsidRPr="00966371" w:rsidRDefault="00BF2113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0073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0 (5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298B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6 (5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BDBE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BF2113" w:rsidRPr="00966371" w14:paraId="77F43D5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E9F4A" w14:textId="77777777" w:rsidR="00BF2113" w:rsidRPr="00966371" w:rsidRDefault="00BF211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B775" w14:textId="5A9CE29E" w:rsidR="00BF2113" w:rsidRPr="00966371" w:rsidRDefault="00BF2113" w:rsidP="00BF211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E8CE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0 (5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16DB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7 (5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983D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2573214D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22312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Race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85C1B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474F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70D4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BF2113" w:rsidRPr="00966371" w14:paraId="77FFE2A2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FFEC2" w14:textId="77777777" w:rsidR="00BF2113" w:rsidRPr="00966371" w:rsidRDefault="00BF211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47DC" w14:textId="24D8916E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Arab/Middle Easter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A84E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91 (14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6299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84 (14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4C25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 (13.2)</w:t>
            </w:r>
          </w:p>
        </w:tc>
      </w:tr>
      <w:tr w:rsidR="00BF2113" w:rsidRPr="00966371" w14:paraId="75297020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D0C2BB" w14:textId="77777777" w:rsidR="00BF2113" w:rsidRPr="00966371" w:rsidRDefault="00BF211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4DB9" w14:textId="4EED0B21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Blac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8933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64 (12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3EF2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54 (11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A672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 (18.9)</w:t>
            </w:r>
          </w:p>
        </w:tc>
      </w:tr>
      <w:tr w:rsidR="00BF2113" w:rsidRPr="00966371" w14:paraId="48DDB986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F9A549" w14:textId="77777777" w:rsidR="00BF2113" w:rsidRPr="00966371" w:rsidRDefault="00BF211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809F" w14:textId="41CB86A8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East Asian/</w:t>
            </w:r>
          </w:p>
          <w:p w14:paraId="3AB63D7C" w14:textId="77777777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Southeast Asi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A332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 (3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BD9C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 (3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DAAB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BF2113" w:rsidRPr="00966371" w14:paraId="00EAF199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729B4" w14:textId="77777777" w:rsidR="00BF2113" w:rsidRPr="00966371" w:rsidRDefault="00BF211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16A1" w14:textId="7F46BB94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Indigen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80D3B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 (0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7C42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 (0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B211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BF2113" w:rsidRPr="00966371" w14:paraId="535BE5F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A94E0" w14:textId="77777777" w:rsidR="00BF2113" w:rsidRPr="00966371" w:rsidRDefault="00BF211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2FA1" w14:textId="5D27D1DB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Latin Americ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2468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9 (4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84D2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7 (4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03A5D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BF2113" w:rsidRPr="00966371" w14:paraId="6C8FD93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76121A" w14:textId="77777777" w:rsidR="00BF2113" w:rsidRPr="00966371" w:rsidRDefault="00BF211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08F4" w14:textId="3A1E38CE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South Asi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326A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0 (5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C1B6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6 (5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153E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BF2113" w:rsidRPr="00966371" w14:paraId="2AC94A41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2439A1" w14:textId="77777777" w:rsidR="00BF2113" w:rsidRPr="00966371" w:rsidRDefault="00BF211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102F" w14:textId="30A12C10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C8FE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30 (53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5A405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04 (53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3572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6 (49.1)</w:t>
            </w:r>
          </w:p>
        </w:tc>
      </w:tr>
      <w:tr w:rsidR="00BF2113" w:rsidRPr="00966371" w14:paraId="3619BC75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7D82F3" w14:textId="77777777" w:rsidR="00BF2113" w:rsidRPr="00966371" w:rsidRDefault="00BF211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7290" w14:textId="32C3AAD5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B4B6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0 (4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7F04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6 (4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6836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BF2113" w:rsidRPr="00966371" w14:paraId="62808D6D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527C13" w14:textId="77777777" w:rsidR="00BF2113" w:rsidRPr="00966371" w:rsidRDefault="00BF211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9864" w14:textId="45156863" w:rsidR="00BF2113" w:rsidRPr="00966371" w:rsidRDefault="00BF2113" w:rsidP="00BF2113">
            <w:pPr>
              <w:widowControl w:val="0"/>
              <w:spacing w:after="0" w:line="240" w:lineRule="auto"/>
              <w:ind w:left="462" w:hanging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5FD89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7 (2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3602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7 (2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97E9" w14:textId="77777777" w:rsidR="00BF2113" w:rsidRPr="00966371" w:rsidRDefault="00BF211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975F8F" w:rsidRPr="00966371" w14:paraId="3D91AE5A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E68E2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Landed immigrant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A195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B827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A701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F34753" w:rsidRPr="00966371" w14:paraId="49109E4A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21D7D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7622" w14:textId="0F5D9462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BC1D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56 (48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75C21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28 (48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55A5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8 (52.8)</w:t>
            </w:r>
          </w:p>
        </w:tc>
      </w:tr>
      <w:tr w:rsidR="00F34753" w:rsidRPr="00966371" w14:paraId="733893B2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60D92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66C2" w14:textId="16020C7E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ED35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74 (49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BDBB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50 (49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E809A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4 (45.3)</w:t>
            </w:r>
          </w:p>
        </w:tc>
      </w:tr>
      <w:tr w:rsidR="00F34753" w:rsidRPr="00966371" w14:paraId="44E49A51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F392CB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0853" w14:textId="68638509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5150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1 (2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738E4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0 (2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3999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450F9C9B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F94F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Education level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040B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0A9C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032E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F34753" w:rsidRPr="00966371" w14:paraId="748CEBCF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F14C7" w14:textId="77777777" w:rsidR="00F34753" w:rsidRPr="00966371" w:rsidRDefault="00F3475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7B630" w14:textId="18068668" w:rsidR="00F34753" w:rsidRPr="00966371" w:rsidRDefault="00F34753" w:rsidP="00F3475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 certificate, diploma, or degre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4F4AD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6 (7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B7541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2 (7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E1873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F34753" w:rsidRPr="00966371" w14:paraId="0661FBC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8D629E" w14:textId="77777777" w:rsidR="00F34753" w:rsidRPr="00966371" w:rsidRDefault="00F3475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63F3" w14:textId="53ACFDB1" w:rsidR="00F34753" w:rsidRPr="00966371" w:rsidRDefault="00F34753" w:rsidP="00F3475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High school diploma or equivalency certific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A55F0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23 (23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FD146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10 (23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C324A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3 (24.5)</w:t>
            </w:r>
          </w:p>
        </w:tc>
      </w:tr>
      <w:tr w:rsidR="00F34753" w:rsidRPr="00966371" w14:paraId="27957DDD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2330F6" w14:textId="77777777" w:rsidR="00F34753" w:rsidRPr="00966371" w:rsidRDefault="00F3475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D24A" w14:textId="010D0FC9" w:rsidR="00F34753" w:rsidRPr="00966371" w:rsidRDefault="00F34753" w:rsidP="00F3475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Trade certificate or diploma College, CEGEP/College, or non-university certificate or diplom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44848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67 (27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5E578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56 (27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11B6A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1 (20.8)</w:t>
            </w:r>
          </w:p>
        </w:tc>
      </w:tr>
      <w:tr w:rsidR="00F34753" w:rsidRPr="00966371" w14:paraId="3CBA473E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389616" w14:textId="77777777" w:rsidR="00F34753" w:rsidRPr="00966371" w:rsidRDefault="00F3475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3E49" w14:textId="7A1A4E3E" w:rsidR="00F34753" w:rsidRPr="00966371" w:rsidRDefault="00F34753" w:rsidP="00F3475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University certificate or diploma below bachelor leve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366E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1 (3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17D8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1 (3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72F0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0 (37.7)</w:t>
            </w:r>
          </w:p>
        </w:tc>
      </w:tr>
      <w:tr w:rsidR="00F34753" w:rsidRPr="00966371" w14:paraId="57FC583C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E3450" w14:textId="77777777" w:rsidR="00F34753" w:rsidRPr="00966371" w:rsidRDefault="00F3475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D822" w14:textId="3BE2A3AF" w:rsidR="00F34753" w:rsidRPr="00966371" w:rsidRDefault="00F34753" w:rsidP="00F3475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University certificate, diploma, or degree at bachelor level or abo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7C8C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64 (34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EBCA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44 (33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718F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 (9.4)</w:t>
            </w:r>
          </w:p>
        </w:tc>
      </w:tr>
      <w:tr w:rsidR="00F34753" w:rsidRPr="00966371" w14:paraId="0DE6D1B6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8F365C" w14:textId="77777777" w:rsidR="00F34753" w:rsidRPr="00966371" w:rsidRDefault="00F34753" w:rsidP="00966371">
            <w:pPr>
              <w:widowControl w:val="0"/>
              <w:spacing w:after="0" w:line="240" w:lineRule="auto"/>
              <w:ind w:left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1D51C" w14:textId="36199C55" w:rsidR="00F34753" w:rsidRPr="00966371" w:rsidRDefault="00F34753" w:rsidP="00F3475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94872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0 (3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1CE0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5 (3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8097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1D54A1E7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F713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Employment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8A71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D24F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28EC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F34753" w:rsidRPr="00966371" w14:paraId="4C3BC525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0378B9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EF49" w14:textId="163345A5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Employ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B197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96 (58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C12D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71 (58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B496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5 (47.2)</w:t>
            </w:r>
          </w:p>
        </w:tc>
      </w:tr>
      <w:tr w:rsidR="00F34753" w:rsidRPr="00966371" w14:paraId="145A6770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55E33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6F096" w14:textId="483B2A5F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Retir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83A9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53 (25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A3B6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38 (25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87B9A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5 (28.3)</w:t>
            </w:r>
          </w:p>
        </w:tc>
      </w:tr>
      <w:tr w:rsidR="00F34753" w:rsidRPr="00966371" w14:paraId="6BDD0B9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BA102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F8C5" w14:textId="348B7C48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Unemploy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8989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91 (14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433A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80 (13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0EF2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1 (20.8)</w:t>
            </w:r>
          </w:p>
        </w:tc>
      </w:tr>
      <w:tr w:rsidR="00F34753" w:rsidRPr="00966371" w14:paraId="49D1253C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F44F4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8A1B" w14:textId="32CCB52D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8F72A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1 (1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ED96E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9 (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1C44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975F8F" w:rsidRPr="00966371" w14:paraId="3DD9FC15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E420A" w14:textId="005EB749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Income pre-COVID-19 pandemic, n (%)</w:t>
            </w:r>
            <w:r w:rsidR="00F34753" w:rsidRPr="00F34753">
              <w:rPr>
                <w:rFonts w:ascii="Cambria" w:eastAsia="MS Mincho" w:hAnsi="Cambria" w:cs="Times New Roman"/>
                <w:bCs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7245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485A0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72CAF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F34753" w:rsidRPr="00966371" w14:paraId="1ED10E2B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A096CE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888B" w14:textId="6A261FD8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$22,440-29,9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314F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86 (13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846F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80 (13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5CE8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 (11.3)</w:t>
            </w:r>
          </w:p>
        </w:tc>
      </w:tr>
      <w:tr w:rsidR="00F34753" w:rsidRPr="00966371" w14:paraId="6DF534A6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C17EC7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51F3" w14:textId="52C647E8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$29,901-42,3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B84F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3 (9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9128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1 (9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D78F0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F34753" w:rsidRPr="00966371" w14:paraId="4ECB5EFA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A839D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BD9C" w14:textId="6929568E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$42,301-55,3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0CDF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1 (6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A2F4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7 (6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193F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F34753" w:rsidRPr="00966371" w14:paraId="0EA3F90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79BBB9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7588" w14:textId="4CC80BCE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$55,301-73,7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E502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3 (7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4848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0 (7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C1BB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F34753" w:rsidRPr="00966371" w14:paraId="49694EFD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DD2CD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5011" w14:textId="2623728A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$73,701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D83CD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23 (23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3154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17 (24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F45E5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 (11.3)</w:t>
            </w:r>
          </w:p>
        </w:tc>
      </w:tr>
      <w:tr w:rsidR="00F34753" w:rsidRPr="00966371" w14:paraId="7E5E87BD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74BDC" w14:textId="77777777" w:rsidR="00F34753" w:rsidRPr="00966371" w:rsidRDefault="00F34753" w:rsidP="00966371">
            <w:pPr>
              <w:widowControl w:val="0"/>
              <w:spacing w:after="0" w:line="240" w:lineRule="auto"/>
              <w:ind w:firstLine="463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0FDB" w14:textId="16BCE4EE" w:rsidR="00F34753" w:rsidRPr="00966371" w:rsidRDefault="00F34753" w:rsidP="00F3475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3D7F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35 (39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EB0F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03 (38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A6196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2 (60.4)</w:t>
            </w:r>
          </w:p>
        </w:tc>
      </w:tr>
      <w:tr w:rsidR="00975F8F" w:rsidRPr="00966371" w14:paraId="7DE01913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4C1C" w14:textId="53A17A20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highlight w:val="yellow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Current income, n (%)</w:t>
            </w:r>
            <w:r w:rsidR="005516F3" w:rsidRPr="005516F3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677C2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200C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34CA5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F34753" w:rsidRPr="00966371" w14:paraId="1D3230B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35C68F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E484" w14:textId="55E4BD0F" w:rsidR="00F34753" w:rsidRPr="00966371" w:rsidRDefault="00F34753" w:rsidP="00A7548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$22,440-29,9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641C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11 (15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5CF0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05 (15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4A10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 (11.3)</w:t>
            </w:r>
          </w:p>
        </w:tc>
      </w:tr>
      <w:tr w:rsidR="00F34753" w:rsidRPr="00966371" w14:paraId="544848CE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5E4EBE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9B59" w14:textId="010F3B30" w:rsidR="00F34753" w:rsidRPr="00966371" w:rsidRDefault="00F34753" w:rsidP="00A7548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$29,901-42,3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B6805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8 (7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549E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6 (8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1236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F34753" w:rsidRPr="00966371" w14:paraId="7DE3E974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3B29B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E099" w14:textId="7CFFB29A" w:rsidR="00F34753" w:rsidRPr="00966371" w:rsidRDefault="00F34753" w:rsidP="00A7548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$42,301-55,3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E3EA6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0 (5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643E4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8 (6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56A6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F34753" w:rsidRPr="00966371" w14:paraId="7A174200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8137F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0E76" w14:textId="0997DD79" w:rsidR="00F34753" w:rsidRPr="00966371" w:rsidRDefault="00F34753" w:rsidP="00A7548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$55,301-73,7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A081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11 (8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5453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7 (8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B75C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F34753" w:rsidRPr="00966371" w14:paraId="5D5D279C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E500FD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E452" w14:textId="10B0ACE1" w:rsidR="00F34753" w:rsidRPr="00966371" w:rsidRDefault="00F34753" w:rsidP="00A7548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$73,701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1467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99 (22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7B81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94 (22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D4D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 (9.4)</w:t>
            </w:r>
          </w:p>
        </w:tc>
      </w:tr>
      <w:tr w:rsidR="00F34753" w:rsidRPr="00966371" w14:paraId="548C5166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8FC72" w14:textId="77777777" w:rsidR="00F34753" w:rsidRPr="00966371" w:rsidRDefault="00F34753" w:rsidP="00966371">
            <w:pPr>
              <w:widowControl w:val="0"/>
              <w:spacing w:after="0" w:line="240" w:lineRule="auto"/>
              <w:ind w:firstLine="462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64D6" w14:textId="4063CE2A" w:rsidR="00F34753" w:rsidRPr="00966371" w:rsidRDefault="00F34753" w:rsidP="00A75483">
            <w:pPr>
              <w:widowControl w:val="0"/>
              <w:spacing w:after="0" w:line="240" w:lineRule="auto"/>
              <w:ind w:firstLine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refer not t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A456E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52 (40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3EB6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18 (39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0BD55" w14:textId="77777777" w:rsidR="00F34753" w:rsidRPr="00966371" w:rsidRDefault="00F3475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4 (64.2)</w:t>
            </w:r>
          </w:p>
        </w:tc>
      </w:tr>
      <w:tr w:rsidR="00975F8F" w:rsidRPr="00966371" w14:paraId="6DF497A3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A912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3"/>
                <w:szCs w:val="23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3"/>
                <w:szCs w:val="23"/>
                <w:lang w:eastAsia="en-CA"/>
              </w:rPr>
              <w:t>Comorbid conditions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EA6A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93F0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3734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A75483" w:rsidRPr="00966371" w14:paraId="55AF8FA2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E3601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2892" w14:textId="2351080A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Coronary Artery Dis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59A9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9 (7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5C19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5 (7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0EB4C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A75483" w:rsidRPr="00966371" w14:paraId="54AF8E7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E00AE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2F90" w14:textId="145AC46B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8EDE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40 (32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8F2C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4 (32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717C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6 (30.2)</w:t>
            </w:r>
          </w:p>
        </w:tc>
      </w:tr>
      <w:tr w:rsidR="00A75483" w:rsidRPr="00966371" w14:paraId="0B6D94D9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B523EA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96510" w14:textId="74DCFBCF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Asthm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FDFE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44 (10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B166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40 (1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4B68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A75483" w:rsidRPr="00966371" w14:paraId="6CA15325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39CAC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07ED" w14:textId="2C2FC19E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CEB3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41 (17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A224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31 (17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70E6D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 (18.9)</w:t>
            </w:r>
          </w:p>
        </w:tc>
      </w:tr>
      <w:tr w:rsidR="00A75483" w:rsidRPr="00966371" w14:paraId="442DA1C6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CC2CF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B3B2" w14:textId="543E36E5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Chronic neurological conditio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D73E2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6 (4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34BC4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2 (4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6D8D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A75483" w:rsidRPr="00966371" w14:paraId="68439BD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CF74E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03D2" w14:textId="575A7450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Rheumatologic disord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4F6E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6 (4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F504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0 (4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69449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 (11.3)</w:t>
            </w:r>
          </w:p>
        </w:tc>
      </w:tr>
      <w:tr w:rsidR="00A75483" w:rsidRPr="00966371" w14:paraId="06E15B5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873C7F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99D2" w14:textId="0C1847CD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ast malignanc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B36E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3 (5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47E6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1 (5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FA3A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A75483" w:rsidRPr="00966371" w14:paraId="39F211A6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7B494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CB09" w14:textId="51289061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Psychiatric Condition/</w:t>
            </w:r>
          </w:p>
          <w:p w14:paraId="716ED51C" w14:textId="77777777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Mental Health Diagno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7FE5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13 (8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3D3F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6 (8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778D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 (13.2)</w:t>
            </w:r>
          </w:p>
        </w:tc>
      </w:tr>
      <w:tr w:rsidR="00A75483" w:rsidRPr="00966371" w14:paraId="3F0E7D0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323164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D457" w14:textId="2017555A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Dyslipidem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C892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14 (23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875E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01 (23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A0495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3 (24.5)</w:t>
            </w:r>
          </w:p>
        </w:tc>
      </w:tr>
      <w:tr w:rsidR="00A75483" w:rsidRPr="00966371" w14:paraId="1E7E0E99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B6167" w14:textId="77777777" w:rsidR="00A75483" w:rsidRPr="00966371" w:rsidRDefault="00A75483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5886" w14:textId="329D9F0C" w:rsidR="00A75483" w:rsidRPr="00966371" w:rsidRDefault="00A75483" w:rsidP="00A75483">
            <w:pPr>
              <w:widowControl w:val="0"/>
              <w:spacing w:after="0" w:line="240" w:lineRule="auto"/>
              <w:ind w:left="38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Hypothyroidis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E47E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60 (11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B17B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53 (11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9154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 (13.2)</w:t>
            </w:r>
          </w:p>
        </w:tc>
      </w:tr>
      <w:tr w:rsidR="00975F8F" w:rsidRPr="00966371" w14:paraId="0DD479AF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B735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Illicit substance use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4BDD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2E6E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274D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A75483" w:rsidRPr="00966371" w14:paraId="64BF3806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9D983" w14:textId="77777777" w:rsidR="00A75483" w:rsidRPr="00966371" w:rsidRDefault="00A75483" w:rsidP="00966371">
            <w:pPr>
              <w:widowControl w:val="0"/>
              <w:spacing w:after="0" w:line="240" w:lineRule="auto"/>
              <w:ind w:firstLine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F7B5" w14:textId="6BB9A272" w:rsidR="00A75483" w:rsidRPr="00966371" w:rsidRDefault="00A75483" w:rsidP="00017802">
            <w:pPr>
              <w:widowControl w:val="0"/>
              <w:spacing w:after="0" w:line="240" w:lineRule="auto"/>
              <w:ind w:firstLine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Current/Past us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79905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5 (1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2C7B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4 (1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55874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A75483" w:rsidRPr="00966371" w14:paraId="61B78566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7502F" w14:textId="77777777" w:rsidR="00A75483" w:rsidRPr="00966371" w:rsidRDefault="00A75483" w:rsidP="00966371">
            <w:pPr>
              <w:widowControl w:val="0"/>
              <w:spacing w:after="0" w:line="240" w:lineRule="auto"/>
              <w:ind w:firstLine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2EE0" w14:textId="683A5838" w:rsidR="00A75483" w:rsidRPr="00966371" w:rsidRDefault="00A75483" w:rsidP="00017802">
            <w:pPr>
              <w:widowControl w:val="0"/>
              <w:spacing w:after="0" w:line="240" w:lineRule="auto"/>
              <w:ind w:firstLine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ever us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020C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48 (32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4273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429 (32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298B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9 (35.8)</w:t>
            </w:r>
          </w:p>
        </w:tc>
      </w:tr>
      <w:tr w:rsidR="00A75483" w:rsidRPr="00966371" w14:paraId="04A9E707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D152D6" w14:textId="77777777" w:rsidR="00A75483" w:rsidRPr="00966371" w:rsidRDefault="00A75483" w:rsidP="00966371">
            <w:pPr>
              <w:widowControl w:val="0"/>
              <w:spacing w:after="0" w:line="240" w:lineRule="auto"/>
              <w:ind w:firstLine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73F8" w14:textId="2DABEDDF" w:rsidR="00A75483" w:rsidRPr="00966371" w:rsidRDefault="00A75483" w:rsidP="00017802">
            <w:pPr>
              <w:widowControl w:val="0"/>
              <w:spacing w:after="0" w:line="240" w:lineRule="auto"/>
              <w:ind w:firstLine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C9BD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98 (66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0691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865 (66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B747" w14:textId="77777777" w:rsidR="00A75483" w:rsidRPr="00966371" w:rsidRDefault="00A75483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3 (62.3)</w:t>
            </w:r>
          </w:p>
        </w:tc>
      </w:tr>
      <w:tr w:rsidR="00975F8F" w:rsidRPr="00966371" w14:paraId="2B8D8FD7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AEEB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3"/>
                <w:szCs w:val="23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3"/>
                <w:szCs w:val="23"/>
                <w:lang w:eastAsia="en-CA"/>
              </w:rPr>
              <w:t>Intubated in-hospital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29C3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071D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C551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017802" w:rsidRPr="00966371" w14:paraId="670AEAEC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AE4EF9" w14:textId="77777777" w:rsidR="00017802" w:rsidRPr="00966371" w:rsidRDefault="00017802" w:rsidP="00966371">
            <w:pPr>
              <w:widowControl w:val="0"/>
              <w:spacing w:after="0" w:line="240" w:lineRule="auto"/>
              <w:ind w:firstLine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F5A8" w14:textId="7F83C876" w:rsidR="00017802" w:rsidRPr="00966371" w:rsidRDefault="00017802" w:rsidP="00017802">
            <w:pPr>
              <w:widowControl w:val="0"/>
              <w:spacing w:after="0" w:line="240" w:lineRule="auto"/>
              <w:ind w:firstLine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23F9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0 (0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B755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 (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3AB3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017802" w:rsidRPr="00966371" w14:paraId="10E034E3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B67C4" w14:textId="77777777" w:rsidR="00017802" w:rsidRPr="00966371" w:rsidRDefault="00017802" w:rsidP="00966371">
            <w:pPr>
              <w:widowControl w:val="0"/>
              <w:spacing w:after="0" w:line="240" w:lineRule="auto"/>
              <w:ind w:firstLine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505A" w14:textId="2318AD41" w:rsidR="00017802" w:rsidRPr="00966371" w:rsidRDefault="00017802" w:rsidP="00017802">
            <w:pPr>
              <w:widowControl w:val="0"/>
              <w:spacing w:after="0" w:line="240" w:lineRule="auto"/>
              <w:ind w:firstLine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66C3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351 (99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070D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99 (99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711C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2 (98.1)</w:t>
            </w:r>
          </w:p>
        </w:tc>
      </w:tr>
      <w:tr w:rsidR="00975F8F" w:rsidRPr="00966371" w14:paraId="06D489FB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A9A8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ED disposition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468D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9C16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E46A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017802" w:rsidRPr="00966371" w14:paraId="75B39C3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D404A" w14:textId="77777777" w:rsidR="00017802" w:rsidRPr="00966371" w:rsidRDefault="00017802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2300" w14:textId="5A7043FE" w:rsidR="00017802" w:rsidRPr="00966371" w:rsidRDefault="00017802" w:rsidP="00017802">
            <w:pPr>
              <w:widowControl w:val="0"/>
              <w:spacing w:after="0" w:line="240" w:lineRule="auto"/>
              <w:ind w:left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Discharged ho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6F0B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40 (54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F41B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710 (54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7412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0 (56.6)</w:t>
            </w:r>
          </w:p>
        </w:tc>
      </w:tr>
      <w:tr w:rsidR="00017802" w:rsidRPr="00966371" w14:paraId="3D037D40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B88D8" w14:textId="77777777" w:rsidR="00017802" w:rsidRPr="00966371" w:rsidRDefault="00017802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0DB4" w14:textId="6BC828A1" w:rsidR="00017802" w:rsidRPr="00966371" w:rsidRDefault="00017802" w:rsidP="00017802">
            <w:pPr>
              <w:widowControl w:val="0"/>
              <w:spacing w:after="0" w:line="240" w:lineRule="auto"/>
              <w:ind w:left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Admit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36186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76 (42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0ED1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554 (42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7085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22 (41.5)</w:t>
            </w:r>
          </w:p>
        </w:tc>
      </w:tr>
      <w:tr w:rsidR="00017802" w:rsidRPr="00966371" w14:paraId="742957AC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75A121" w14:textId="77777777" w:rsidR="00017802" w:rsidRPr="00966371" w:rsidRDefault="00017802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DF69" w14:textId="334DB716" w:rsidR="00017802" w:rsidRPr="00966371" w:rsidRDefault="00017802" w:rsidP="00017802">
            <w:pPr>
              <w:widowControl w:val="0"/>
              <w:spacing w:after="0" w:line="240" w:lineRule="auto"/>
              <w:ind w:left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Transferred to other hospi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F8CD9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8 (2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B222C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37 (2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AB471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</w:tr>
      <w:tr w:rsidR="00017802" w:rsidRPr="00966371" w14:paraId="0655987F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1BCAD" w14:textId="77777777" w:rsidR="00017802" w:rsidRPr="00966371" w:rsidRDefault="00017802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4ECD" w14:textId="06B35C8A" w:rsidR="00017802" w:rsidRPr="00966371" w:rsidRDefault="00017802" w:rsidP="00017802">
            <w:pPr>
              <w:widowControl w:val="0"/>
              <w:spacing w:after="0" w:line="240" w:lineRule="auto"/>
              <w:ind w:left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Transfer to LTC / Reha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0F46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D390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&lt; 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3FAB4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017802" w:rsidRPr="00966371" w14:paraId="552ED288" w14:textId="77777777" w:rsidTr="00017802">
        <w:trPr>
          <w:trHeight w:val="20"/>
        </w:trPr>
        <w:tc>
          <w:tcPr>
            <w:tcW w:w="2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5AD11" w14:textId="77777777" w:rsidR="00017802" w:rsidRPr="00966371" w:rsidRDefault="00017802" w:rsidP="00966371">
            <w:pPr>
              <w:widowControl w:val="0"/>
              <w:spacing w:after="0" w:line="240" w:lineRule="auto"/>
              <w:ind w:left="321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F018" w14:textId="39E00892" w:rsidR="00017802" w:rsidRPr="00966371" w:rsidRDefault="00017802" w:rsidP="00017802">
            <w:pPr>
              <w:widowControl w:val="0"/>
              <w:spacing w:after="0" w:line="240" w:lineRule="auto"/>
              <w:ind w:left="35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85C9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 (0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4B49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6 (0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EC23" w14:textId="77777777" w:rsidR="00017802" w:rsidRPr="00966371" w:rsidRDefault="00017802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0 (0)</w:t>
            </w:r>
          </w:p>
        </w:tc>
      </w:tr>
      <w:tr w:rsidR="00975F8F" w:rsidRPr="00966371" w14:paraId="03B1532F" w14:textId="77777777" w:rsidTr="00017802">
        <w:trPr>
          <w:trHeight w:val="20"/>
        </w:trPr>
        <w:tc>
          <w:tcPr>
            <w:tcW w:w="368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80C1" w14:textId="77777777" w:rsidR="00966371" w:rsidRPr="00966371" w:rsidRDefault="00966371" w:rsidP="00966371">
            <w:pPr>
              <w:widowControl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b/>
                <w:sz w:val="24"/>
                <w:szCs w:val="24"/>
                <w:lang w:eastAsia="en-CA"/>
              </w:rPr>
              <w:t>Days between first vaccine dose and consent, median [IQR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1B52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6 [62-196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3DCE7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126 [62-19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E5009" w14:textId="77777777" w:rsidR="00966371" w:rsidRPr="00966371" w:rsidRDefault="00966371" w:rsidP="00966371">
            <w:pPr>
              <w:widowControl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</w:pPr>
            <w:r w:rsidRPr="00966371">
              <w:rPr>
                <w:rFonts w:ascii="Cambria" w:eastAsia="MS Mincho" w:hAnsi="Cambria" w:cs="Times New Roman"/>
                <w:sz w:val="24"/>
                <w:szCs w:val="24"/>
                <w:lang w:eastAsia="en-CA"/>
              </w:rPr>
              <w:t>94 [53-191]</w:t>
            </w:r>
          </w:p>
        </w:tc>
      </w:tr>
    </w:tbl>
    <w:p w14:paraId="512C49F7" w14:textId="42382E8D" w:rsidR="005516F3" w:rsidRPr="005516F3" w:rsidRDefault="005516F3" w:rsidP="00966371">
      <w:pPr>
        <w:widowControl w:val="0"/>
        <w:spacing w:after="0" w:line="240" w:lineRule="auto"/>
        <w:rPr>
          <w:rFonts w:ascii="Cambria" w:eastAsia="MS Mincho" w:hAnsi="Cambria" w:cs="Times New Roman"/>
          <w:sz w:val="24"/>
          <w:szCs w:val="24"/>
          <w:lang w:eastAsia="en-CA"/>
        </w:rPr>
      </w:pPr>
      <w:r w:rsidRPr="005516F3">
        <w:rPr>
          <w:rFonts w:ascii="Cambria" w:eastAsia="MS Mincho" w:hAnsi="Cambria" w:cs="Times New Roman"/>
          <w:sz w:val="24"/>
          <w:szCs w:val="24"/>
          <w:vertAlign w:val="superscript"/>
          <w:lang w:eastAsia="en-CA"/>
        </w:rPr>
        <w:t>a</w:t>
      </w:r>
      <w:r>
        <w:rPr>
          <w:rFonts w:ascii="Cambria" w:eastAsia="MS Mincho" w:hAnsi="Cambria" w:cs="Times New Roman"/>
          <w:sz w:val="24"/>
          <w:szCs w:val="24"/>
          <w:vertAlign w:val="superscript"/>
          <w:lang w:eastAsia="en-CA"/>
        </w:rPr>
        <w:t xml:space="preserve"> </w:t>
      </w:r>
      <w:r>
        <w:rPr>
          <w:rFonts w:ascii="Cambria" w:eastAsia="MS Mincho" w:hAnsi="Cambria" w:cs="Times New Roman"/>
          <w:sz w:val="24"/>
          <w:szCs w:val="24"/>
          <w:lang w:eastAsia="en-CA"/>
        </w:rPr>
        <w:t xml:space="preserve">The income data </w:t>
      </w:r>
      <w:r w:rsidR="00F34753">
        <w:rPr>
          <w:rFonts w:ascii="Cambria" w:eastAsia="MS Mincho" w:hAnsi="Cambria" w:cs="Times New Roman"/>
          <w:sz w:val="24"/>
          <w:szCs w:val="24"/>
          <w:lang w:eastAsia="en-CA"/>
        </w:rPr>
        <w:t>is</w:t>
      </w:r>
      <w:r>
        <w:rPr>
          <w:rFonts w:ascii="Cambria" w:eastAsia="MS Mincho" w:hAnsi="Cambria" w:cs="Times New Roman"/>
          <w:sz w:val="24"/>
          <w:szCs w:val="24"/>
          <w:lang w:eastAsia="en-CA"/>
        </w:rPr>
        <w:t xml:space="preserve"> presented as CAD $ (</w:t>
      </w:r>
      <w:r w:rsidRPr="005516F3">
        <w:rPr>
          <w:rFonts w:ascii="Cambria" w:eastAsia="MS Mincho" w:hAnsi="Cambria" w:cs="Times New Roman"/>
          <w:sz w:val="24"/>
          <w:szCs w:val="24"/>
          <w:lang w:eastAsia="en-CA"/>
        </w:rPr>
        <w:t>CAD $1</w:t>
      </w:r>
      <w:r>
        <w:rPr>
          <w:rFonts w:ascii="Cambria" w:eastAsia="MS Mincho" w:hAnsi="Cambria" w:cs="Times New Roman"/>
          <w:sz w:val="24"/>
          <w:szCs w:val="24"/>
          <w:lang w:eastAsia="en-CA"/>
        </w:rPr>
        <w:t>.3</w:t>
      </w:r>
      <w:r w:rsidRPr="005516F3">
        <w:rPr>
          <w:rFonts w:ascii="Cambria" w:eastAsia="MS Mincho" w:hAnsi="Cambria" w:cs="Times New Roman"/>
          <w:sz w:val="24"/>
          <w:szCs w:val="24"/>
          <w:lang w:eastAsia="en-CA"/>
        </w:rPr>
        <w:t xml:space="preserve"> </w:t>
      </w:r>
      <w:r>
        <w:rPr>
          <w:rFonts w:ascii="Cambria" w:eastAsia="MS Mincho" w:hAnsi="Cambria" w:cs="Times New Roman"/>
          <w:sz w:val="24"/>
          <w:szCs w:val="24"/>
          <w:lang w:eastAsia="en-CA"/>
        </w:rPr>
        <w:t>(</w:t>
      </w:r>
      <w:r w:rsidRPr="005516F3">
        <w:rPr>
          <w:rFonts w:ascii="Cambria" w:eastAsia="MS Mincho" w:hAnsi="Cambria" w:cs="Times New Roman"/>
          <w:sz w:val="24"/>
          <w:szCs w:val="24"/>
          <w:lang w:eastAsia="en-CA"/>
        </w:rPr>
        <w:t>US $1)</w:t>
      </w:r>
      <w:r>
        <w:rPr>
          <w:rFonts w:ascii="Cambria" w:eastAsia="MS Mincho" w:hAnsi="Cambria" w:cs="Times New Roman"/>
          <w:sz w:val="24"/>
          <w:szCs w:val="24"/>
          <w:lang w:eastAsia="en-CA"/>
        </w:rPr>
        <w:t>).</w:t>
      </w:r>
    </w:p>
    <w:p w14:paraId="44D0EF24" w14:textId="671FFCA6" w:rsidR="00966371" w:rsidRPr="00966371" w:rsidRDefault="00966371" w:rsidP="00966371">
      <w:pPr>
        <w:widowControl w:val="0"/>
        <w:spacing w:after="0" w:line="240" w:lineRule="auto"/>
        <w:rPr>
          <w:rFonts w:ascii="Cambria" w:eastAsia="MS Mincho" w:hAnsi="Cambria" w:cs="Times New Roman"/>
          <w:sz w:val="24"/>
          <w:szCs w:val="24"/>
          <w:lang w:eastAsia="en-CA"/>
        </w:rPr>
      </w:pPr>
      <w:r w:rsidRPr="00966371">
        <w:rPr>
          <w:rFonts w:ascii="Cambria" w:eastAsia="MS Mincho" w:hAnsi="Cambria" w:cs="Times New Roman"/>
          <w:sz w:val="24"/>
          <w:szCs w:val="24"/>
          <w:lang w:eastAsia="en-CA"/>
        </w:rPr>
        <w:t>SD: standard deviation; IQR: Interquartile range</w:t>
      </w:r>
    </w:p>
    <w:p w14:paraId="1E731358" w14:textId="77777777" w:rsidR="00966371" w:rsidRPr="00966371" w:rsidRDefault="00966371" w:rsidP="0096637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mbria" w:eastAsia="MS Mincho" w:hAnsi="Cambria" w:cs="Times New Roman"/>
          <w:bCs/>
          <w:sz w:val="24"/>
          <w:szCs w:val="24"/>
          <w:lang w:eastAsia="en-CA"/>
        </w:rPr>
      </w:pPr>
    </w:p>
    <w:p w14:paraId="7E3EE000" w14:textId="77777777" w:rsidR="000C6C3B" w:rsidRDefault="000C6C3B"/>
    <w:sectPr w:rsidR="000C6C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371"/>
    <w:rsid w:val="00017802"/>
    <w:rsid w:val="000C6C3B"/>
    <w:rsid w:val="005516F3"/>
    <w:rsid w:val="006A2B9C"/>
    <w:rsid w:val="00791DC8"/>
    <w:rsid w:val="00966371"/>
    <w:rsid w:val="00975F8F"/>
    <w:rsid w:val="00995AF6"/>
    <w:rsid w:val="009D0941"/>
    <w:rsid w:val="00A63B48"/>
    <w:rsid w:val="00A75483"/>
    <w:rsid w:val="00BF2113"/>
    <w:rsid w:val="00E52C8F"/>
    <w:rsid w:val="00F3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BE877"/>
  <w15:chartTrackingRefBased/>
  <w15:docId w15:val="{AB62F01C-7A27-45AA-A47D-B97E6CEF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9D0941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1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e Audet (CISSSCA DREU)</dc:creator>
  <cp:keywords/>
  <dc:description/>
  <cp:lastModifiedBy>Patrick Archambault</cp:lastModifiedBy>
  <cp:revision>2</cp:revision>
  <dcterms:created xsi:type="dcterms:W3CDTF">2023-05-29T16:39:00Z</dcterms:created>
  <dcterms:modified xsi:type="dcterms:W3CDTF">2023-05-29T16:39:00Z</dcterms:modified>
</cp:coreProperties>
</file>